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C65AC" w14:textId="23287158" w:rsidR="001F300B" w:rsidRPr="001F300B" w:rsidRDefault="001F300B" w:rsidP="001F300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060100">
        <w:rPr>
          <w:b/>
        </w:rPr>
        <w:t>Title</w:t>
      </w:r>
    </w:p>
    <w:p w14:paraId="36F541F7" w14:textId="77777777" w:rsidR="001F300B" w:rsidRDefault="001F300B" w:rsidP="001F300B">
      <w:r>
        <w:t>Combining deep learning with 3D stereophotogrammetry for craniosynostosis diagnosis</w:t>
      </w:r>
    </w:p>
    <w:p w14:paraId="79F06955" w14:textId="77777777" w:rsidR="001F300B" w:rsidRDefault="001F300B" w:rsidP="001F300B"/>
    <w:p w14:paraId="1705E275" w14:textId="77777777" w:rsidR="001F300B" w:rsidRPr="00060100" w:rsidRDefault="001F300B" w:rsidP="001F300B">
      <w:pPr>
        <w:rPr>
          <w:b/>
          <w:lang w:val="nl-NL"/>
        </w:rPr>
      </w:pPr>
      <w:proofErr w:type="spellStart"/>
      <w:r w:rsidRPr="00060100">
        <w:rPr>
          <w:b/>
          <w:lang w:val="nl-NL"/>
        </w:rPr>
        <w:t>Authors</w:t>
      </w:r>
      <w:proofErr w:type="spellEnd"/>
    </w:p>
    <w:p w14:paraId="57CD70A7" w14:textId="77777777" w:rsidR="001F300B" w:rsidRPr="00060100" w:rsidRDefault="001F300B" w:rsidP="001F300B">
      <w:pPr>
        <w:rPr>
          <w:lang w:val="nl-NL"/>
        </w:rPr>
      </w:pPr>
      <w:r w:rsidRPr="00060100">
        <w:rPr>
          <w:lang w:val="nl-NL"/>
        </w:rPr>
        <w:t>Guido de Jong</w:t>
      </w:r>
      <w:r w:rsidRPr="00415833">
        <w:rPr>
          <w:vertAlign w:val="superscript"/>
          <w:lang w:val="nl-NL"/>
        </w:rPr>
        <w:t>1</w:t>
      </w:r>
      <w:r w:rsidRPr="00415833">
        <w:rPr>
          <w:lang w:val="nl-NL"/>
        </w:rPr>
        <w:t xml:space="preserve"> </w:t>
      </w:r>
      <w:r>
        <w:rPr>
          <w:lang w:val="nl-NL"/>
        </w:rPr>
        <w:t>*</w:t>
      </w:r>
    </w:p>
    <w:p w14:paraId="7F67A1D0" w14:textId="77777777" w:rsidR="001F300B" w:rsidRPr="00060100" w:rsidRDefault="001F300B" w:rsidP="001F300B">
      <w:pPr>
        <w:rPr>
          <w:lang w:val="nl-NL"/>
        </w:rPr>
      </w:pPr>
      <w:r w:rsidRPr="00060100">
        <w:rPr>
          <w:lang w:val="nl-NL"/>
        </w:rPr>
        <w:t>Elmar Bijlsma</w:t>
      </w:r>
      <w:r w:rsidRPr="00415833">
        <w:rPr>
          <w:vertAlign w:val="superscript"/>
          <w:lang w:val="nl-NL"/>
        </w:rPr>
        <w:t>1</w:t>
      </w:r>
    </w:p>
    <w:p w14:paraId="45B79F06" w14:textId="77777777" w:rsidR="001F300B" w:rsidRPr="00060100" w:rsidRDefault="001F300B" w:rsidP="001F300B">
      <w:pPr>
        <w:rPr>
          <w:lang w:val="nl-NL"/>
        </w:rPr>
      </w:pPr>
      <w:proofErr w:type="spellStart"/>
      <w:r w:rsidRPr="00060100">
        <w:rPr>
          <w:lang w:val="nl-NL"/>
        </w:rPr>
        <w:t>Jene</w:t>
      </w:r>
      <w:proofErr w:type="spellEnd"/>
      <w:r w:rsidRPr="00060100">
        <w:rPr>
          <w:lang w:val="nl-NL"/>
        </w:rPr>
        <w:t xml:space="preserve"> Meulstee</w:t>
      </w:r>
      <w:r w:rsidRPr="00415833">
        <w:rPr>
          <w:vertAlign w:val="superscript"/>
          <w:lang w:val="nl-NL"/>
        </w:rPr>
        <w:t>3,4</w:t>
      </w:r>
    </w:p>
    <w:p w14:paraId="305C89C3" w14:textId="77777777" w:rsidR="001F300B" w:rsidRDefault="001F300B" w:rsidP="001F300B">
      <w:pPr>
        <w:rPr>
          <w:lang w:val="nl-NL"/>
        </w:rPr>
      </w:pPr>
      <w:proofErr w:type="spellStart"/>
      <w:r w:rsidRPr="00060100">
        <w:rPr>
          <w:lang w:val="nl-NL"/>
        </w:rPr>
        <w:t>Myrte</w:t>
      </w:r>
      <w:proofErr w:type="spellEnd"/>
      <w:r w:rsidRPr="00060100">
        <w:rPr>
          <w:lang w:val="nl-NL"/>
        </w:rPr>
        <w:t xml:space="preserve"> Wennen</w:t>
      </w:r>
      <w:r w:rsidRPr="00415833">
        <w:rPr>
          <w:vertAlign w:val="superscript"/>
          <w:lang w:val="nl-NL"/>
        </w:rPr>
        <w:t>1,2</w:t>
      </w:r>
    </w:p>
    <w:p w14:paraId="691DDCD9" w14:textId="77777777" w:rsidR="001F300B" w:rsidRPr="00060100" w:rsidRDefault="001F300B" w:rsidP="001F300B">
      <w:pPr>
        <w:rPr>
          <w:lang w:val="nl-NL"/>
        </w:rPr>
      </w:pPr>
      <w:r>
        <w:rPr>
          <w:lang w:val="nl-NL"/>
        </w:rPr>
        <w:t>Erik van Lindert</w:t>
      </w:r>
      <w:r w:rsidRPr="00415833">
        <w:rPr>
          <w:vertAlign w:val="superscript"/>
          <w:lang w:val="nl-NL"/>
        </w:rPr>
        <w:t>1</w:t>
      </w:r>
    </w:p>
    <w:p w14:paraId="39AE56F6" w14:textId="77777777" w:rsidR="001F300B" w:rsidRPr="00AA7E82" w:rsidRDefault="001F300B" w:rsidP="001F300B">
      <w:pPr>
        <w:rPr>
          <w:lang w:val="nl-NL"/>
        </w:rPr>
      </w:pPr>
      <w:r w:rsidRPr="00AA7E82">
        <w:rPr>
          <w:lang w:val="nl-NL"/>
        </w:rPr>
        <w:t>Thomas Maal</w:t>
      </w:r>
      <w:r w:rsidRPr="00AA7E82">
        <w:rPr>
          <w:vertAlign w:val="superscript"/>
          <w:lang w:val="nl-NL"/>
        </w:rPr>
        <w:t>3,4</w:t>
      </w:r>
    </w:p>
    <w:p w14:paraId="704AE4F2" w14:textId="77777777" w:rsidR="001F300B" w:rsidRPr="00EA2A05" w:rsidRDefault="001F300B" w:rsidP="001F300B">
      <w:r w:rsidRPr="00EA2A05">
        <w:t>René Aquarius</w:t>
      </w:r>
      <w:r w:rsidRPr="00415833">
        <w:rPr>
          <w:vertAlign w:val="superscript"/>
        </w:rPr>
        <w:t>1</w:t>
      </w:r>
    </w:p>
    <w:p w14:paraId="043DFFFE" w14:textId="77777777" w:rsidR="001F300B" w:rsidRDefault="001F300B" w:rsidP="001F300B">
      <w:r>
        <w:t>Hans Delye</w:t>
      </w:r>
      <w:r w:rsidRPr="00415833">
        <w:rPr>
          <w:vertAlign w:val="superscript"/>
        </w:rPr>
        <w:t>1</w:t>
      </w:r>
    </w:p>
    <w:p w14:paraId="59927249" w14:textId="77777777" w:rsidR="001F300B" w:rsidRDefault="001F300B" w:rsidP="001F300B">
      <w:pPr>
        <w:rPr>
          <w:b/>
          <w:bCs/>
        </w:rPr>
      </w:pPr>
    </w:p>
    <w:p w14:paraId="62375181" w14:textId="77777777" w:rsidR="001F300B" w:rsidRPr="00D93AA7" w:rsidRDefault="001F300B" w:rsidP="001F300B">
      <w:pPr>
        <w:rPr>
          <w:b/>
          <w:bCs/>
        </w:rPr>
      </w:pPr>
      <w:r w:rsidRPr="00D93AA7">
        <w:rPr>
          <w:b/>
          <w:bCs/>
        </w:rPr>
        <w:t>Affiliations</w:t>
      </w:r>
    </w:p>
    <w:p w14:paraId="7F3EACC8" w14:textId="77777777" w:rsidR="001F300B" w:rsidRDefault="001F300B" w:rsidP="001F300B">
      <w:r w:rsidRPr="00415833">
        <w:rPr>
          <w:vertAlign w:val="superscript"/>
        </w:rPr>
        <w:t>1</w:t>
      </w:r>
      <w:r>
        <w:t xml:space="preserve"> Department of Neurosurgery, </w:t>
      </w:r>
      <w:proofErr w:type="spellStart"/>
      <w:r>
        <w:t>Radboudumc</w:t>
      </w:r>
      <w:proofErr w:type="spellEnd"/>
      <w:r>
        <w:t>, Nijmegen, The Netherlands</w:t>
      </w:r>
    </w:p>
    <w:p w14:paraId="22777C94" w14:textId="77777777" w:rsidR="001F300B" w:rsidRDefault="001F300B" w:rsidP="001F300B">
      <w:r>
        <w:rPr>
          <w:vertAlign w:val="superscript"/>
        </w:rPr>
        <w:t>2</w:t>
      </w:r>
      <w:r>
        <w:t xml:space="preserve"> Technical Medicine, University of Twente, Enschede, The Netherlands</w:t>
      </w:r>
    </w:p>
    <w:p w14:paraId="5CF3006C" w14:textId="77777777" w:rsidR="001F300B" w:rsidRDefault="001F300B" w:rsidP="001F300B">
      <w:r>
        <w:rPr>
          <w:vertAlign w:val="superscript"/>
        </w:rPr>
        <w:t>3</w:t>
      </w:r>
      <w:r>
        <w:t xml:space="preserve"> </w:t>
      </w:r>
      <w:proofErr w:type="spellStart"/>
      <w:r w:rsidRPr="00415833">
        <w:t>Radboudumc</w:t>
      </w:r>
      <w:proofErr w:type="spellEnd"/>
      <w:r w:rsidRPr="00415833">
        <w:t xml:space="preserve"> 3D Lab</w:t>
      </w:r>
      <w:r>
        <w:t xml:space="preserve">, </w:t>
      </w:r>
      <w:proofErr w:type="spellStart"/>
      <w:r>
        <w:t>Radboudumc</w:t>
      </w:r>
      <w:proofErr w:type="spellEnd"/>
      <w:r>
        <w:t>, Nijmegen, The Netherlands</w:t>
      </w:r>
    </w:p>
    <w:p w14:paraId="71641416" w14:textId="77777777" w:rsidR="001F300B" w:rsidRDefault="001F300B" w:rsidP="001F300B">
      <w:r>
        <w:rPr>
          <w:vertAlign w:val="superscript"/>
        </w:rPr>
        <w:t>4</w:t>
      </w:r>
      <w:r>
        <w:t xml:space="preserve"> Department of Oral and Maxillofacial Surgery, </w:t>
      </w:r>
      <w:proofErr w:type="spellStart"/>
      <w:r>
        <w:t>Radboudumc</w:t>
      </w:r>
      <w:proofErr w:type="spellEnd"/>
      <w:r>
        <w:t>, The Netherlands</w:t>
      </w:r>
    </w:p>
    <w:p w14:paraId="27637C91" w14:textId="77777777" w:rsidR="001F300B" w:rsidRDefault="001F300B" w:rsidP="001F300B"/>
    <w:p w14:paraId="2EAE81CC" w14:textId="77777777" w:rsidR="001F300B" w:rsidRPr="00AA7E82" w:rsidRDefault="001F300B" w:rsidP="001F300B">
      <w:r w:rsidRPr="00AA7E82">
        <w:t>* corresponding author (</w:t>
      </w:r>
      <w:r>
        <w:t>G</w:t>
      </w:r>
      <w:r w:rsidRPr="00AA7E82">
        <w:t>uido.d</w:t>
      </w:r>
      <w:r>
        <w:t>eJong@radboudumc.nl)</w:t>
      </w:r>
    </w:p>
    <w:p w14:paraId="1464690D" w14:textId="77777777" w:rsidR="001F300B" w:rsidRDefault="001F300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6E743B5" w14:textId="0954BC43" w:rsidR="00E852DA" w:rsidRPr="0053545E" w:rsidRDefault="00532C22" w:rsidP="00532C22">
      <w:pPr>
        <w:pStyle w:val="Kop1"/>
      </w:pPr>
      <w:r w:rsidRPr="0053545E">
        <w:lastRenderedPageBreak/>
        <w:t xml:space="preserve">Supplementary </w:t>
      </w:r>
      <w:r w:rsidR="00FE0DAB" w:rsidRPr="0053545E">
        <w:t>Table</w:t>
      </w:r>
      <w:r w:rsidR="00A644E5" w:rsidRPr="0053545E">
        <w:t xml:space="preserve"> 1</w:t>
      </w:r>
    </w:p>
    <w:p w14:paraId="6F7F98CA" w14:textId="1ABFBD70" w:rsidR="00532C22" w:rsidRPr="0053545E" w:rsidRDefault="0043326E" w:rsidP="00532C22">
      <w:pPr>
        <w:pStyle w:val="Bijschrift"/>
        <w:keepNext/>
      </w:pPr>
      <w:r w:rsidRPr="0053545E">
        <w:t xml:space="preserve">Supplementary </w:t>
      </w:r>
      <w:r w:rsidR="00532C22" w:rsidRPr="0053545E">
        <w:t xml:space="preserve">Table </w:t>
      </w:r>
      <w:r w:rsidR="000937F6" w:rsidRPr="0053545E">
        <w:rPr>
          <w:noProof/>
        </w:rPr>
        <w:t>1</w:t>
      </w:r>
      <w:r w:rsidR="00FE0DAB" w:rsidRPr="0053545E">
        <w:rPr>
          <w:noProof/>
        </w:rPr>
        <w:t>:</w:t>
      </w:r>
      <w:r w:rsidR="00532C22" w:rsidRPr="0053545E">
        <w:t xml:space="preserve"> The confusion matrix of the training sets with computed </w:t>
      </w:r>
      <w:r w:rsidR="00C118D4" w:rsidRPr="0053545E">
        <w:t>recall/sensitivity, precision and specificity</w:t>
      </w:r>
      <w:r w:rsidR="00532C22" w:rsidRPr="0053545E">
        <w:t>. Due to the use of the 10-fold cross-validation method, training numbers are 9 times higher than the number of patients.</w:t>
      </w:r>
    </w:p>
    <w:tbl>
      <w:tblPr>
        <w:tblStyle w:val="Tabelrasterlicht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1525"/>
        <w:gridCol w:w="1557"/>
        <w:gridCol w:w="1594"/>
        <w:gridCol w:w="1463"/>
        <w:gridCol w:w="1519"/>
        <w:gridCol w:w="6"/>
        <w:gridCol w:w="1185"/>
        <w:gridCol w:w="6"/>
      </w:tblGrid>
      <w:tr w:rsidR="00532C22" w:rsidRPr="0053545E" w14:paraId="1AAB180F" w14:textId="77777777" w:rsidTr="00F36290">
        <w:trPr>
          <w:gridAfter w:val="1"/>
          <w:wAfter w:w="6" w:type="dxa"/>
          <w:trHeight w:val="300"/>
        </w:trPr>
        <w:tc>
          <w:tcPr>
            <w:tcW w:w="473" w:type="dxa"/>
            <w:tcBorders>
              <w:top w:val="single" w:sz="24" w:space="0" w:color="auto"/>
            </w:tcBorders>
            <w:noWrap/>
            <w:hideMark/>
          </w:tcPr>
          <w:p w14:paraId="0D15799F" w14:textId="77777777" w:rsidR="00532C22" w:rsidRPr="0053545E" w:rsidRDefault="00532C22" w:rsidP="00F3629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24" w:space="0" w:color="auto"/>
              <w:right w:val="single" w:sz="4" w:space="0" w:color="auto"/>
            </w:tcBorders>
            <w:noWrap/>
            <w:hideMark/>
          </w:tcPr>
          <w:p w14:paraId="0BE7731A" w14:textId="77777777" w:rsidR="00532C22" w:rsidRPr="0053545E" w:rsidRDefault="00532C22" w:rsidP="00F3629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133" w:type="dxa"/>
            <w:gridSpan w:val="4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937519C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dicted</w:t>
            </w:r>
          </w:p>
        </w:tc>
        <w:tc>
          <w:tcPr>
            <w:tcW w:w="1191" w:type="dxa"/>
            <w:gridSpan w:val="2"/>
            <w:tcBorders>
              <w:top w:val="single" w:sz="24" w:space="0" w:color="auto"/>
              <w:left w:val="single" w:sz="4" w:space="0" w:color="auto"/>
            </w:tcBorders>
            <w:noWrap/>
            <w:hideMark/>
          </w:tcPr>
          <w:p w14:paraId="6A42AB1B" w14:textId="2646F70B" w:rsidR="00532C22" w:rsidRPr="0053545E" w:rsidRDefault="00532C22" w:rsidP="00F36290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532C22" w:rsidRPr="0053545E" w14:paraId="5D373E89" w14:textId="77777777" w:rsidTr="007C61D8">
        <w:trPr>
          <w:trHeight w:val="300"/>
        </w:trPr>
        <w:tc>
          <w:tcPr>
            <w:tcW w:w="473" w:type="dxa"/>
            <w:tcBorders>
              <w:bottom w:val="single" w:sz="12" w:space="0" w:color="auto"/>
            </w:tcBorders>
            <w:noWrap/>
            <w:hideMark/>
          </w:tcPr>
          <w:p w14:paraId="30C6A47B" w14:textId="77777777" w:rsidR="00532C22" w:rsidRPr="0053545E" w:rsidRDefault="00532C22" w:rsidP="00F3629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FA0E2E4" w14:textId="77777777" w:rsidR="00532C22" w:rsidRPr="0053545E" w:rsidRDefault="00532C22" w:rsidP="00F3629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7" w:type="dxa"/>
            <w:tcBorders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A2D275B" w14:textId="77777777" w:rsidR="00532C22" w:rsidRPr="0053545E" w:rsidRDefault="00532C22" w:rsidP="007C61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caphocephaly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14BC8CA" w14:textId="77777777" w:rsidR="00532C22" w:rsidRPr="0053545E" w:rsidRDefault="00532C22" w:rsidP="007C61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igonocephaly</w:t>
            </w:r>
          </w:p>
        </w:tc>
        <w:tc>
          <w:tcPr>
            <w:tcW w:w="146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362DB74" w14:textId="0C11D82F" w:rsidR="00532C22" w:rsidRPr="0053545E" w:rsidRDefault="007C61D8" w:rsidP="007C61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erior</w:t>
            </w: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</w:r>
            <w:r w:rsidR="00532C22"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lagiocephaly</w:t>
            </w:r>
          </w:p>
        </w:tc>
        <w:tc>
          <w:tcPr>
            <w:tcW w:w="1525" w:type="dxa"/>
            <w:gridSpan w:val="2"/>
            <w:tcBorders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289C475" w14:textId="77777777" w:rsidR="00532C22" w:rsidRPr="0053545E" w:rsidRDefault="00532C22" w:rsidP="007C61D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91" w:type="dxa"/>
            <w:gridSpan w:val="2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2A42BC1C" w14:textId="4E117519" w:rsidR="00532C22" w:rsidRPr="0053545E" w:rsidRDefault="00473FBA" w:rsidP="00F3629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sz w:val="20"/>
                <w:szCs w:val="20"/>
              </w:rPr>
              <w:t>Sensitivity/</w:t>
            </w: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</w:r>
            <w:r w:rsidR="00532C22"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call</w:t>
            </w:r>
          </w:p>
        </w:tc>
      </w:tr>
      <w:tr w:rsidR="00532C22" w:rsidRPr="0053545E" w14:paraId="375246D5" w14:textId="77777777" w:rsidTr="00F36290">
        <w:trPr>
          <w:trHeight w:val="731"/>
        </w:trPr>
        <w:tc>
          <w:tcPr>
            <w:tcW w:w="473" w:type="dxa"/>
            <w:vMerge w:val="restart"/>
            <w:tcBorders>
              <w:top w:val="single" w:sz="12" w:space="0" w:color="auto"/>
            </w:tcBorders>
            <w:noWrap/>
            <w:textDirection w:val="btLr"/>
            <w:hideMark/>
          </w:tcPr>
          <w:p w14:paraId="2B66E8BC" w14:textId="77777777" w:rsidR="00532C22" w:rsidRPr="0053545E" w:rsidRDefault="00532C22" w:rsidP="00F36290">
            <w:pPr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5FB3B68" w14:textId="77777777" w:rsidR="00532C22" w:rsidRPr="0053545E" w:rsidRDefault="00532C22" w:rsidP="00F3629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caphocephaly</w:t>
            </w:r>
          </w:p>
        </w:tc>
        <w:tc>
          <w:tcPr>
            <w:tcW w:w="1557" w:type="dxa"/>
            <w:tcBorders>
              <w:top w:val="single" w:sz="12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22C6B8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594" w:type="dxa"/>
            <w:noWrap/>
            <w:vAlign w:val="center"/>
            <w:hideMark/>
          </w:tcPr>
          <w:p w14:paraId="7B2E54AF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noWrap/>
            <w:vAlign w:val="center"/>
            <w:hideMark/>
          </w:tcPr>
          <w:p w14:paraId="3B73C798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63BCDC2C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5F576889" w14:textId="4266A1A9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  <w:r w:rsidR="00473FBA"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.0</w:t>
            </w: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532C22" w:rsidRPr="0053545E" w14:paraId="0494A4B1" w14:textId="77777777" w:rsidTr="00F36290">
        <w:trPr>
          <w:trHeight w:val="731"/>
        </w:trPr>
        <w:tc>
          <w:tcPr>
            <w:tcW w:w="473" w:type="dxa"/>
            <w:vMerge/>
            <w:noWrap/>
            <w:hideMark/>
          </w:tcPr>
          <w:p w14:paraId="6A7424E8" w14:textId="77777777" w:rsidR="00532C22" w:rsidRPr="0053545E" w:rsidRDefault="00532C22" w:rsidP="00F3629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4B8B5B9" w14:textId="77777777" w:rsidR="00532C22" w:rsidRPr="0053545E" w:rsidRDefault="00532C22" w:rsidP="00F3629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igonocephaly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201ABA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vAlign w:val="center"/>
            <w:hideMark/>
          </w:tcPr>
          <w:p w14:paraId="13AE24F8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463" w:type="dxa"/>
            <w:noWrap/>
            <w:vAlign w:val="center"/>
            <w:hideMark/>
          </w:tcPr>
          <w:p w14:paraId="1ACCF7F1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5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445094B8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2662B36" w14:textId="28083D7F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  <w:r w:rsidR="00473FBA"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.0</w:t>
            </w: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532C22" w:rsidRPr="0053545E" w14:paraId="4C484207" w14:textId="77777777" w:rsidTr="00F36290">
        <w:trPr>
          <w:trHeight w:val="731"/>
        </w:trPr>
        <w:tc>
          <w:tcPr>
            <w:tcW w:w="473" w:type="dxa"/>
            <w:vMerge/>
            <w:noWrap/>
            <w:hideMark/>
          </w:tcPr>
          <w:p w14:paraId="557EC742" w14:textId="77777777" w:rsidR="00532C22" w:rsidRPr="0053545E" w:rsidRDefault="00532C22" w:rsidP="00F3629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BAF0836" w14:textId="77777777" w:rsidR="00532C22" w:rsidRPr="0053545E" w:rsidRDefault="00532C22" w:rsidP="00F3629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lagiocephaly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DB0CA3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4" w:type="dxa"/>
            <w:noWrap/>
            <w:vAlign w:val="center"/>
            <w:hideMark/>
          </w:tcPr>
          <w:p w14:paraId="628076FF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shd w:val="clear" w:color="auto" w:fill="BFBFBF" w:themeFill="background1" w:themeFillShade="BF"/>
            <w:noWrap/>
            <w:vAlign w:val="center"/>
            <w:hideMark/>
          </w:tcPr>
          <w:p w14:paraId="7561EDCC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25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48ECB128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1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3B5523B9" w14:textId="37912BC9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  <w:r w:rsidR="00473FBA"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6%</w:t>
            </w:r>
          </w:p>
        </w:tc>
      </w:tr>
      <w:tr w:rsidR="00532C22" w:rsidRPr="0053545E" w14:paraId="6FF440F8" w14:textId="77777777" w:rsidTr="00473FBA">
        <w:trPr>
          <w:trHeight w:val="731"/>
        </w:trPr>
        <w:tc>
          <w:tcPr>
            <w:tcW w:w="473" w:type="dxa"/>
            <w:vMerge/>
            <w:tcBorders>
              <w:bottom w:val="single" w:sz="4" w:space="0" w:color="auto"/>
            </w:tcBorders>
            <w:noWrap/>
            <w:hideMark/>
          </w:tcPr>
          <w:p w14:paraId="0B19EDDF" w14:textId="77777777" w:rsidR="00532C22" w:rsidRPr="0053545E" w:rsidRDefault="00532C22" w:rsidP="00F3629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749FE" w14:textId="77777777" w:rsidR="00532C22" w:rsidRPr="0053545E" w:rsidRDefault="00532C22" w:rsidP="00F3629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E8824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699217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163AFF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E21CC8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91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6FDD3" w14:textId="3DAFA075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  <w:r w:rsidR="00473FBA"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8%</w:t>
            </w:r>
          </w:p>
        </w:tc>
      </w:tr>
      <w:tr w:rsidR="00532C22" w:rsidRPr="0053545E" w14:paraId="6CCD4810" w14:textId="77777777" w:rsidTr="00473FBA">
        <w:trPr>
          <w:trHeight w:val="300"/>
        </w:trPr>
        <w:tc>
          <w:tcPr>
            <w:tcW w:w="473" w:type="dxa"/>
            <w:tcBorders>
              <w:top w:val="single" w:sz="4" w:space="0" w:color="auto"/>
            </w:tcBorders>
            <w:noWrap/>
            <w:hideMark/>
          </w:tcPr>
          <w:p w14:paraId="086D6894" w14:textId="77777777" w:rsidR="00532C22" w:rsidRPr="0053545E" w:rsidRDefault="00532C22" w:rsidP="00F3629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6851A5CB" w14:textId="77777777" w:rsidR="00532C22" w:rsidRPr="0053545E" w:rsidRDefault="00532C22" w:rsidP="00F3629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524726" w14:textId="333C7DB8" w:rsidR="00532C22" w:rsidRPr="0053545E" w:rsidRDefault="00532C22" w:rsidP="00F36290">
            <w:pPr>
              <w:tabs>
                <w:tab w:val="center" w:pos="364"/>
              </w:tabs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ab/>
              <w:t>100</w:t>
            </w:r>
            <w:r w:rsidR="007C61D8"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32802D96" w14:textId="1B2A5457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  <w:r w:rsidR="007C61D8"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7A61907B" w14:textId="0761012A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  <w:r w:rsidR="007C61D8"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BF0B958" w14:textId="6B2E4704" w:rsidR="00532C22" w:rsidRPr="0053545E" w:rsidRDefault="00532C22" w:rsidP="00F3629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  <w:r w:rsidR="007C61D8"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0325C9" w14:textId="77777777" w:rsidR="00532C22" w:rsidRPr="0053545E" w:rsidRDefault="00532C22" w:rsidP="00F36290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73FBA" w:rsidRPr="001B6541" w14:paraId="10BD075E" w14:textId="77777777" w:rsidTr="00473FBA">
        <w:trPr>
          <w:trHeight w:val="300"/>
        </w:trPr>
        <w:tc>
          <w:tcPr>
            <w:tcW w:w="473" w:type="dxa"/>
            <w:tcBorders>
              <w:bottom w:val="single" w:sz="24" w:space="0" w:color="auto"/>
            </w:tcBorders>
            <w:noWrap/>
          </w:tcPr>
          <w:p w14:paraId="26C36299" w14:textId="77777777" w:rsidR="00473FBA" w:rsidRPr="0053545E" w:rsidRDefault="00473FBA" w:rsidP="00473FB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bottom w:val="single" w:sz="24" w:space="0" w:color="auto"/>
              <w:right w:val="single" w:sz="4" w:space="0" w:color="auto"/>
            </w:tcBorders>
            <w:noWrap/>
          </w:tcPr>
          <w:p w14:paraId="30AA4027" w14:textId="11D14F82" w:rsidR="00473FBA" w:rsidRPr="0053545E" w:rsidRDefault="00473FBA" w:rsidP="00473FBA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3545E">
              <w:rPr>
                <w:rFonts w:eastAsia="Times New Roman" w:cstheme="minorHAnsi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24" w:space="0" w:color="auto"/>
            </w:tcBorders>
            <w:noWrap/>
          </w:tcPr>
          <w:p w14:paraId="0E6BF755" w14:textId="6BE2FE70" w:rsidR="00473FBA" w:rsidRPr="0053545E" w:rsidRDefault="00473FBA" w:rsidP="00473FBA">
            <w:pPr>
              <w:tabs>
                <w:tab w:val="center" w:pos="364"/>
              </w:tabs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ab/>
              <w:t>100.0%</w:t>
            </w:r>
          </w:p>
        </w:tc>
        <w:tc>
          <w:tcPr>
            <w:tcW w:w="1594" w:type="dxa"/>
            <w:tcBorders>
              <w:bottom w:val="single" w:sz="24" w:space="0" w:color="auto"/>
            </w:tcBorders>
            <w:noWrap/>
          </w:tcPr>
          <w:p w14:paraId="5EFC1F37" w14:textId="7E4808E4" w:rsidR="00473FBA" w:rsidRPr="0053545E" w:rsidRDefault="00473FBA" w:rsidP="00473FB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63" w:type="dxa"/>
            <w:tcBorders>
              <w:bottom w:val="single" w:sz="24" w:space="0" w:color="auto"/>
            </w:tcBorders>
            <w:noWrap/>
          </w:tcPr>
          <w:p w14:paraId="094668AF" w14:textId="44F59F6A" w:rsidR="00473FBA" w:rsidRPr="0053545E" w:rsidRDefault="00473FBA" w:rsidP="00473FB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99.9%</w:t>
            </w:r>
          </w:p>
        </w:tc>
        <w:tc>
          <w:tcPr>
            <w:tcW w:w="1525" w:type="dxa"/>
            <w:gridSpan w:val="2"/>
            <w:tcBorders>
              <w:bottom w:val="single" w:sz="24" w:space="0" w:color="auto"/>
              <w:right w:val="single" w:sz="4" w:space="0" w:color="auto"/>
            </w:tcBorders>
            <w:noWrap/>
          </w:tcPr>
          <w:p w14:paraId="6D2AC408" w14:textId="51F7AA4D" w:rsidR="00473FBA" w:rsidRPr="0053545E" w:rsidRDefault="00473FBA" w:rsidP="00473FB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45E">
              <w:rPr>
                <w:rFonts w:eastAsia="Times New Roman" w:cstheme="minorHAnsi"/>
                <w:color w:val="000000"/>
                <w:sz w:val="20"/>
                <w:szCs w:val="20"/>
              </w:rPr>
              <w:t>99.9%</w:t>
            </w:r>
          </w:p>
        </w:tc>
        <w:tc>
          <w:tcPr>
            <w:tcW w:w="1191" w:type="dxa"/>
            <w:gridSpan w:val="2"/>
            <w:tcBorders>
              <w:left w:val="single" w:sz="4" w:space="0" w:color="auto"/>
              <w:bottom w:val="single" w:sz="24" w:space="0" w:color="auto"/>
            </w:tcBorders>
            <w:noWrap/>
          </w:tcPr>
          <w:p w14:paraId="1CAF6B88" w14:textId="77777777" w:rsidR="00473FBA" w:rsidRPr="00FB13C2" w:rsidRDefault="00473FBA" w:rsidP="00473FB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024A17CC" w14:textId="5B98CEF9" w:rsidR="00FE0DAB" w:rsidRDefault="00FE0DAB" w:rsidP="00532C22"/>
    <w:p w14:paraId="10490638" w14:textId="77777777" w:rsidR="00FE0DAB" w:rsidRDefault="00FE0DAB">
      <w:r>
        <w:br w:type="page"/>
      </w:r>
    </w:p>
    <w:p w14:paraId="73BD4923" w14:textId="12C71CED" w:rsidR="00FE0DAB" w:rsidRDefault="00FE0DAB" w:rsidP="00FE0DAB">
      <w:pPr>
        <w:pStyle w:val="Kop1"/>
      </w:pPr>
      <w:r>
        <w:lastRenderedPageBreak/>
        <w:t>Table legend</w:t>
      </w:r>
    </w:p>
    <w:p w14:paraId="3FABC14C" w14:textId="651BDA8C" w:rsidR="00FE0DAB" w:rsidRPr="00FE0DAB" w:rsidRDefault="009C45BF" w:rsidP="00FE0DAB">
      <w:pPr>
        <w:pStyle w:val="Lijstalinea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FE0DAB" w:rsidRPr="00FE0DAB">
        <w:rPr>
          <w:b/>
          <w:bCs/>
          <w:lang w:val="en-GB"/>
        </w:rPr>
        <w:t>Table 1</w:t>
      </w:r>
      <w:r w:rsidR="00FE0DAB" w:rsidRPr="00FE0DAB">
        <w:rPr>
          <w:lang w:val="en-GB"/>
        </w:rPr>
        <w:t>: The confusion matrix of the training sets with computed recall/sensitivity, precision and specificity. Due to the use of the 10-fold cross-validation method, training numbers are 9 times higher than the number of patients.</w:t>
      </w:r>
    </w:p>
    <w:p w14:paraId="643EE309" w14:textId="77777777" w:rsidR="00532C22" w:rsidRPr="00FE0DAB" w:rsidRDefault="00532C22" w:rsidP="00532C22">
      <w:pPr>
        <w:rPr>
          <w:lang w:val="en-GB"/>
        </w:rPr>
      </w:pPr>
    </w:p>
    <w:sectPr w:rsidR="00532C22" w:rsidRPr="00FE0DAB" w:rsidSect="00347E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A22477"/>
    <w:multiLevelType w:val="hybridMultilevel"/>
    <w:tmpl w:val="2822FB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4F75D6"/>
    <w:multiLevelType w:val="hybridMultilevel"/>
    <w:tmpl w:val="B19A0A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17"/>
    <w:rsid w:val="000937F6"/>
    <w:rsid w:val="00182BAA"/>
    <w:rsid w:val="001C1717"/>
    <w:rsid w:val="001F300B"/>
    <w:rsid w:val="00347E36"/>
    <w:rsid w:val="0043326E"/>
    <w:rsid w:val="00473FBA"/>
    <w:rsid w:val="00532C22"/>
    <w:rsid w:val="0053545E"/>
    <w:rsid w:val="005579D0"/>
    <w:rsid w:val="00630706"/>
    <w:rsid w:val="007C61D8"/>
    <w:rsid w:val="009C45BF"/>
    <w:rsid w:val="00A154A4"/>
    <w:rsid w:val="00A644E5"/>
    <w:rsid w:val="00A8558E"/>
    <w:rsid w:val="00C118D4"/>
    <w:rsid w:val="00C1751C"/>
    <w:rsid w:val="00C903F9"/>
    <w:rsid w:val="00D56BBE"/>
    <w:rsid w:val="00DE1C1F"/>
    <w:rsid w:val="00E81A61"/>
    <w:rsid w:val="00E852DA"/>
    <w:rsid w:val="00F35E82"/>
    <w:rsid w:val="00FE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68D0A"/>
  <w15:chartTrackingRefBased/>
  <w15:docId w15:val="{3A946838-1681-471F-97C6-FE055D608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32C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32C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licht">
    <w:name w:val="Grid Table Light"/>
    <w:basedOn w:val="Standaardtabel"/>
    <w:uiPriority w:val="40"/>
    <w:rsid w:val="00532C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32C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307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3070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3070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307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3070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30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0706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630706"/>
    <w:pPr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</dc:creator>
  <cp:keywords/>
  <dc:description/>
  <cp:lastModifiedBy>Guido De Jong</cp:lastModifiedBy>
  <cp:revision>9</cp:revision>
  <dcterms:created xsi:type="dcterms:W3CDTF">2020-06-02T07:54:00Z</dcterms:created>
  <dcterms:modified xsi:type="dcterms:W3CDTF">2020-06-03T10:26:00Z</dcterms:modified>
</cp:coreProperties>
</file>